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317" w:tblpY="-1295"/>
        <w:tblOverlap w:val="never"/>
        <w:tblW w:w="134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088"/>
        <w:gridCol w:w="1612"/>
        <w:gridCol w:w="1095"/>
        <w:gridCol w:w="1508"/>
        <w:gridCol w:w="1073"/>
        <w:gridCol w:w="1375"/>
        <w:gridCol w:w="1093"/>
        <w:gridCol w:w="1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use of death</w:t>
            </w:r>
          </w:p>
        </w:tc>
        <w:tc>
          <w:tcPr>
            <w:tcW w:w="2700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1 year</w:t>
            </w:r>
          </w:p>
        </w:tc>
        <w:tc>
          <w:tcPr>
            <w:tcW w:w="2603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-3 years</w:t>
            </w:r>
          </w:p>
        </w:tc>
        <w:tc>
          <w:tcPr>
            <w:tcW w:w="2448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3years</w:t>
            </w:r>
          </w:p>
        </w:tc>
        <w:tc>
          <w:tcPr>
            <w:tcW w:w="2651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108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61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0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7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37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5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LL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94</w:t>
            </w: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5.11-6.8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32-4.4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2-2.34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4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03-3.5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n-cancer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4-2.7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2-1.7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6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3-1.71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1-1.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ardi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8-2.7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7-2.1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3-1.79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6-1.7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eases of heart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2-2.6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2-2.6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7-1.74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0-1.8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 without heart diseas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7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5-10.38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3-5.5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ortic aneurysm and dissec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8-18.69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9.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ebr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5-6.9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9-2.7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9-2.29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3-2.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diseases of arteries, arterioles, capilla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1-6.6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8-4.8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6-3.90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4-3.4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neumonia and infl</w:t>
            </w:r>
            <w:r>
              <w:rPr>
                <w:rFonts w:hint="default"/>
                <w:vertAlign w:val="baseline"/>
                <w:lang w:val="en-US" w:eastAsia="zh-CN"/>
              </w:rPr>
              <w:t>uenz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8-6.8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2-6.04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6-3.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phil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bercul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pticemi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3-15.7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3-9.9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5-4.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4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2-30.4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9-11.56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8-8.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spiratory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4-4.7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7-3.5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0-3.31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2-2.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ronic obstructive pulmonary disease and </w:t>
            </w:r>
            <w:r>
              <w:rPr>
                <w:rFonts w:hint="default"/>
                <w:vertAlign w:val="baseline"/>
                <w:lang w:val="en-US" w:eastAsia="zh-CN"/>
              </w:rPr>
              <w:t>allied Con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3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4-4.7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7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7-3.5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4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0-3.31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1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2-2.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astrointesti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1-23.3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8.83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9-5.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omach and duodenal ulcer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liver disease and cirrh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0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3-28.2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0.60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3-6.8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6-13.5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3.28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2-3.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phritis, nephrotic syndrome and neph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4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6-13.5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9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3.28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9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2-3.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xternal inju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5-7.6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6-4.7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2-4.46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1-3.3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idents and adverse effect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1-9.2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9-5.7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9-4.63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1-3.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icide and self-infl</w:t>
            </w:r>
            <w:r>
              <w:rPr>
                <w:rFonts w:hint="default"/>
                <w:vertAlign w:val="baseline"/>
                <w:lang w:val="en-US" w:eastAsia="zh-CN"/>
              </w:rPr>
              <w:t>icted injury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icide and legal interven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.7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0-110.27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9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3-49.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ther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0-3.4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0-1.9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2-1.88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3-1.8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zheimers (ICD-9 and 10 only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5-4.4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3-4.0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9-3.29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0-2.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6.3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9-9.4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7-3.86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6-4.0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genital anomal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tain conditions originating in perinatal perio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lications of pregnancy, childbirth, puerperium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mptoms, signs and ill-defifi</w:t>
            </w:r>
            <w:r>
              <w:rPr>
                <w:rFonts w:hint="default"/>
                <w:vertAlign w:val="baseline"/>
                <w:lang w:val="en-US" w:eastAsia="zh-CN"/>
              </w:rPr>
              <w:t>ned condition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6-16.6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8.0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4.46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6-4.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ther 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2-4.2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9-1.3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7-1.94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1-1.77)</w:t>
            </w:r>
          </w:p>
        </w:tc>
      </w:tr>
    </w:tbl>
    <w:p>
      <w:pPr>
        <w:rPr>
          <w:rFonts w:hint="default"/>
          <w:vertAlign w:val="baseline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eastAsia" w:cs="Times New Roman"/>
          <w:vertAlign w:val="baseline"/>
          <w:lang w:val="en-US" w:eastAsia="zh-CN"/>
        </w:rPr>
      </w:pPr>
      <w:bookmarkStart w:id="0" w:name="_GoBack"/>
      <w:r>
        <w:rPr>
          <w:rFonts w:hint="default" w:cs="Times New Roman"/>
          <w:vertAlign w:val="baseline"/>
          <w:lang w:val="en-US" w:eastAsia="zh-CN"/>
        </w:rPr>
        <w:t xml:space="preserve">Additional Table 13: Standardized-mortality ratios following gallbladder cancer diagnosis in localized stage. </w:t>
      </w:r>
    </w:p>
    <w:bookmarkEnd w:id="0"/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ZjllZmI4ZjkwZWU5NjI5MTI0NDE2NmY1Y2E1NDUifQ=="/>
  </w:docVars>
  <w:rsids>
    <w:rsidRoot w:val="1E494F38"/>
    <w:rsid w:val="0D310266"/>
    <w:rsid w:val="1AA76289"/>
    <w:rsid w:val="1E494F38"/>
    <w:rsid w:val="2F7557F9"/>
    <w:rsid w:val="3C080524"/>
    <w:rsid w:val="3C7921CD"/>
    <w:rsid w:val="3E490636"/>
    <w:rsid w:val="44C271D1"/>
    <w:rsid w:val="45980B2A"/>
    <w:rsid w:val="5077599A"/>
    <w:rsid w:val="52CD5894"/>
    <w:rsid w:val="620468A3"/>
    <w:rsid w:val="67882C35"/>
    <w:rsid w:val="6A420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7</Words>
  <Characters>2512</Characters>
  <Lines>0</Lines>
  <Paragraphs>0</Paragraphs>
  <TotalTime>0</TotalTime>
  <ScaleCrop>false</ScaleCrop>
  <LinksUpToDate>false</LinksUpToDate>
  <CharactersWithSpaces>2594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3:50:00Z</dcterms:created>
  <dc:creator>Summer sun</dc:creator>
  <cp:lastModifiedBy>YXT</cp:lastModifiedBy>
  <dcterms:modified xsi:type="dcterms:W3CDTF">2023-02-23T12:20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96EA5C3CCD34694AD6421F82E3ADA0C</vt:lpwstr>
  </property>
</Properties>
</file>